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419" w:rsidRPr="006F3C9A" w:rsidRDefault="00100419" w:rsidP="00100419">
      <w:pPr>
        <w:pStyle w:val="MDPI41tablecaption"/>
        <w:jc w:val="center"/>
        <w:rPr>
          <w:noProof/>
        </w:rPr>
      </w:pPr>
      <w:r w:rsidRPr="00100419">
        <w:rPr>
          <w:b/>
        </w:rPr>
        <w:t>Table S1.</w:t>
      </w:r>
      <w:r w:rsidRPr="006F3C9A">
        <w:t xml:space="preserve"> List of primers</w:t>
      </w:r>
      <w:r>
        <w:t>.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078"/>
        <w:gridCol w:w="2793"/>
        <w:gridCol w:w="3016"/>
        <w:gridCol w:w="1957"/>
      </w:tblGrid>
      <w:tr w:rsidR="00100419" w:rsidRPr="0044304A" w:rsidTr="00100419">
        <w:trPr>
          <w:trHeight w:val="89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:rsidR="00100419" w:rsidRPr="0095383D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95383D">
              <w:rPr>
                <w:rFonts w:ascii="Arial Narrow" w:hAnsi="Arial Narrow" w:cs="Arial"/>
                <w:sz w:val="14"/>
                <w:szCs w:val="16"/>
              </w:rPr>
              <w:t xml:space="preserve">Name 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:rsidR="00100419" w:rsidRPr="00F316E3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95383D">
              <w:rPr>
                <w:rFonts w:ascii="Arial Narrow" w:hAnsi="Arial Narrow" w:cs="Arial"/>
                <w:sz w:val="14"/>
                <w:szCs w:val="16"/>
              </w:rPr>
              <w:t xml:space="preserve">Sequence (forward) 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</w:tcPr>
          <w:p w:rsidR="00100419" w:rsidRPr="00B068A9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B068A9">
              <w:rPr>
                <w:rFonts w:ascii="Arial Narrow" w:hAnsi="Arial Narrow" w:cs="Arial"/>
                <w:sz w:val="14"/>
                <w:szCs w:val="16"/>
              </w:rPr>
              <w:t xml:space="preserve">Sequence (Reverse) 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:rsidR="00100419" w:rsidRPr="00B068A9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B068A9">
              <w:rPr>
                <w:rFonts w:ascii="Arial Narrow" w:hAnsi="Arial Narrow" w:cs="Arial"/>
                <w:sz w:val="14"/>
                <w:szCs w:val="16"/>
              </w:rPr>
              <w:t xml:space="preserve">comments </w:t>
            </w:r>
          </w:p>
        </w:tc>
      </w:tr>
      <w:tr w:rsidR="00100419" w:rsidRPr="0044304A" w:rsidTr="00100419">
        <w:trPr>
          <w:trHeight w:val="160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lx_UG08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TGCAGGTGATAGGCTTCACGGCCAA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GGTACTTCAAGATCCCCAATTCGTAATAAAACCAT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UF of G08 with restriction site for allelic exchange </w:t>
            </w:r>
          </w:p>
        </w:tc>
      </w:tr>
      <w:tr w:rsidR="00100419" w:rsidRPr="0044304A" w:rsidTr="00100419">
        <w:trPr>
          <w:trHeight w:val="160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lx_DG08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CTTTTGAAGCTAATTCGTAATGGCTGCATAAA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TCGACTGCGGGCTATTTTTGGTAAGCTGG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DF of G08 with restriction site for allelic exchange </w:t>
            </w:r>
          </w:p>
        </w:tc>
      </w:tr>
      <w:tr w:rsidR="00100419" w:rsidRPr="0044304A" w:rsidTr="00100419">
        <w:trPr>
          <w:trHeight w:val="159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m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AATTAGCTTCAAAAGCGCTCTGA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AATTGGGGATCTTGAAGTTCCT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mplification of FRT-gentamicin-FRT cassette </w:t>
            </w:r>
          </w:p>
        </w:tc>
      </w:tr>
      <w:tr w:rsidR="00100419" w:rsidRPr="0044304A" w:rsidTr="00100419">
        <w:trPr>
          <w:trHeight w:val="160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lam_F8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ATGTACAACAAAGTGAGTACAACCTGTTGCT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GCTGGCTCGGCATTAGGGATTTTTGC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SOE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amplicon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of UF+</w:t>
            </w:r>
            <w:r w:rsidRPr="0044304A">
              <w:rPr>
                <w:rFonts w:ascii="Arial Narrow" w:hAnsi="Arial Narrow" w:cs="Arial"/>
                <w:i/>
                <w:sz w:val="14"/>
                <w:szCs w:val="16"/>
              </w:rPr>
              <w:t>aacC1</w:t>
            </w: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cassette +DF of G0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16S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CTCCTACGGGNGGCNGCA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TATTACCGCNNCTGCTGGCAC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16S gene for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qPCR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08-exc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TGTTTAGCTGCGTAAATCG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TTGGTTGCTGGTGTGGACAA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08 junction by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qPCR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08-circ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TCAGAATAAGCTGGATAGC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AAGCGTTAGGTGTTGGGTC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08 excision by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qPCR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62-exc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ACAAATATGAACTAATTGC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TGTTGAAGACTATTAATG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62 junction by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qPCR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62-circ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AAGACAACCTGCTTTTACG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ATATGGTTTGTCTTGTGG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62 excision by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qPCR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08-int-clon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AGAGCTCAATAAATGTTAAAAGATACC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TGTGTCGACTTAAGTGACCTCCTCATGC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loning of G08int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62_int_clon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AAAGCTTATTGAGTATGGCAAAGCACCG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TTTAACTGCATATGTAGGATGCCGACTG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loning of G62int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424-DCO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CGCCATAACCTATGCTGGC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AACAACAGAAGCGGCAGCC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DCO G08 mutant check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17978-DCO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TCACGATTCACGAAGATGA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CTGCCTGACGCATAATCAC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DCO G62 mutant check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B57-int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TGAAGTTGGGAGCGAATACGG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CAAGATTCGGCACACCTTTC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Screening G08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int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17978-int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ATCGATAA CGGTCTGGCATG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AGTACCGGTGAAACGACAGC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Screening G62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int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</w:t>
            </w:r>
          </w:p>
        </w:tc>
      </w:tr>
      <w:tr w:rsidR="00100419" w:rsidRPr="0044304A" w:rsidTr="00100419">
        <w:trPr>
          <w:trHeight w:val="159"/>
        </w:trPr>
        <w:tc>
          <w:tcPr>
            <w:tcW w:w="595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PR3136/PR3137 </w:t>
            </w:r>
          </w:p>
        </w:tc>
        <w:tc>
          <w:tcPr>
            <w:tcW w:w="1541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GGATCCAATGCAGGCAAGTTGATTCC </w:t>
            </w:r>
          </w:p>
        </w:tc>
        <w:tc>
          <w:tcPr>
            <w:tcW w:w="1664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GGATCCCGTTCGGGTCTTTCATGTCT </w:t>
            </w:r>
          </w:p>
        </w:tc>
        <w:tc>
          <w:tcPr>
            <w:tcW w:w="1199" w:type="pct"/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Ori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from pWH1266 for cloning into pWSK129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LF-RS-G08 </w:t>
            </w:r>
          </w:p>
        </w:tc>
        <w:tc>
          <w:tcPr>
            <w:tcW w:w="1541" w:type="pct"/>
            <w:tcBorders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TGCAGGTGATAGGCTTCACGGCCAA </w:t>
            </w:r>
          </w:p>
        </w:tc>
        <w:tc>
          <w:tcPr>
            <w:tcW w:w="1664" w:type="pct"/>
            <w:tcBorders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TACTTCAAGATCCCCAATTCGTAATAAAACCATTG </w:t>
            </w:r>
          </w:p>
        </w:tc>
        <w:tc>
          <w:tcPr>
            <w:tcW w:w="1199" w:type="pct"/>
            <w:tcBorders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LF G08 Mutant validation colony PCR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RF-RS-G08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CTTTTGAAGCTAATTCGTAATGGCTGCATAAA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TCGACTGCGGGCTATTTTTGGTAAGCTGG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RF G08 Mutant validation colony PCR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LF-RS-G62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AATTGGGGATCTTGAAGTACCTATTCCG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AATTAGCTTCAAAAGCGCTCTGAAGTTC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LF G62 Mutant validation colony PCR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RF-RS-G62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ATGTACAACAAAGTGAGTACAACCTGTTGCT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GCTGGCTCGGCATTAGGGATTTTTG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RF G62 Mutant validation colony PCR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m-S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ATTAAACTGCTCATTCCAG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AAGGCATTTGGCCGCATTG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i/>
                <w:sz w:val="14"/>
                <w:szCs w:val="16"/>
              </w:rPr>
              <w:t xml:space="preserve">aacC1 </w:t>
            </w: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screening in SCO of allelic exchange </w:t>
            </w:r>
          </w:p>
        </w:tc>
        <w:bookmarkStart w:id="0" w:name="_GoBack"/>
        <w:bookmarkEnd w:id="0"/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08-S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TAAAACCACAAGACAAACCTCAGCCC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CATTGAAGCATAGAGCGTCCCAGTG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SCO screening in allelic exchange of G0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62-S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CACCGAGGACTCCTTCTTC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GCGCAATACGTCTGATCT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SCO screening in allelic exchange of G62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LF-08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GATGTTTCTATCGAATTAATGTCATG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ACTTAATCTTTAAAGTTATT GCTA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loning of UF in mini islands of G08 in pUC1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lastRenderedPageBreak/>
              <w:t xml:space="preserve">RF-08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ATAACTTTAAAGATTAAGTTACTG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TCCTCTTTTAAAGTTTTGACTA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loning of DF in mini islands of G08 in pUC1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LF-08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GTAGTCGATGATGAAATAGTTGATGC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CGTTAATTCCTGCTATGGTC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loning of LF in mini islands of G62 in pUC1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RF-62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AAAGCTTATTGAGTATGGCACTGC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CTTTAACTGCATATGTAGGCCGGTA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loning of RF in mini islands of G62 in pUC1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F/RG08int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ATTAATCTTTAAAGTTATTGCATC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ATAGTAAAAAGTCTTAATACTGACT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loning of G08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integrase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gene into pUC1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F/RG62int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GAGTCGACAATAAATGTTAAAAGATACC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TGTGGATCCTTAAGTGACCTCCTCATG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loning of G62 </w:t>
            </w:r>
            <w:proofErr w:type="spellStart"/>
            <w:r w:rsidRPr="0044304A">
              <w:rPr>
                <w:rFonts w:ascii="Arial Narrow" w:hAnsi="Arial Narrow" w:cs="Arial"/>
                <w:sz w:val="14"/>
                <w:szCs w:val="16"/>
              </w:rPr>
              <w:t>integrase</w:t>
            </w:r>
            <w:proofErr w:type="spellEnd"/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gene into pUC1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EXC8-F/R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GTTCTTGTCCTTTACTGTG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AAGAGGGTAAATCTTCTC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Detection of circular forms of G08 from chromosome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JUNC8-F/R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AACGGTCAAAGGTAACGTG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TCAATTCCACTACAGTTG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08 target Junction from chromosome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EXC62-F/R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GTTGTAGGAATATTACTCG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TGCATATTCTTTTTACAC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Detection of circular forms of G62 from chromosome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JUNC62-F/R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AATCGGAAGAACAGCCAGC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TGAGAAGTCGGTAAGGG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62 target Junction from chromosome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PS-F/R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TACCCAAGACTTCGCCTCT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CCGATAACTCCATTCTTCG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Loss of pJTOOL-3 backbone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2LF-08/2RR-08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AATTGGGGATCTTGAAGTTCCT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ATGGCGTAAATCGTGGTA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Flank1 </w:t>
            </w:r>
            <w:r w:rsidRPr="0044304A">
              <w:rPr>
                <w:rFonts w:ascii="Arial Narrow" w:hAnsi="Arial Narrow" w:cs="Arial"/>
                <w:i/>
                <w:sz w:val="14"/>
                <w:szCs w:val="16"/>
              </w:rPr>
              <w:t>aacC1</w:t>
            </w: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in mutant alleles of G0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1LF-08/1RR-08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AACTTTAGCGATTTCTGG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CTTTAGCAAACATGACCTACC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Flank2 </w:t>
            </w:r>
            <w:r w:rsidRPr="0044304A">
              <w:rPr>
                <w:rFonts w:ascii="Arial Narrow" w:hAnsi="Arial Narrow" w:cs="Arial"/>
                <w:i/>
                <w:sz w:val="14"/>
                <w:szCs w:val="16"/>
              </w:rPr>
              <w:t>aacC1</w:t>
            </w: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in mutant alleles of G08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2LF-62/2RR-62 </w:t>
            </w:r>
          </w:p>
        </w:tc>
        <w:tc>
          <w:tcPr>
            <w:tcW w:w="1541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TACACCCGGGTTAATCGT </w:t>
            </w:r>
          </w:p>
        </w:tc>
        <w:tc>
          <w:tcPr>
            <w:tcW w:w="1664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CGCTTCAAAATCTGATGTA </w:t>
            </w:r>
          </w:p>
        </w:tc>
        <w:tc>
          <w:tcPr>
            <w:tcW w:w="1199" w:type="pct"/>
            <w:tcBorders>
              <w:top w:val="nil"/>
              <w:bottom w:val="nil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Flank1 </w:t>
            </w:r>
            <w:r w:rsidRPr="0044304A">
              <w:rPr>
                <w:rFonts w:ascii="Arial Narrow" w:hAnsi="Arial Narrow" w:cs="Arial"/>
                <w:i/>
                <w:sz w:val="14"/>
                <w:szCs w:val="16"/>
              </w:rPr>
              <w:t>aacC1</w:t>
            </w: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in mutant alleles of G62 </w:t>
            </w:r>
          </w:p>
        </w:tc>
      </w:tr>
      <w:tr w:rsidR="00100419" w:rsidRPr="0044304A" w:rsidTr="00100419">
        <w:trPr>
          <w:trHeight w:val="71"/>
        </w:trPr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1LF-62/1RR-62 </w:t>
            </w:r>
          </w:p>
        </w:tc>
        <w:tc>
          <w:tcPr>
            <w:tcW w:w="1541" w:type="pct"/>
            <w:tcBorders>
              <w:top w:val="nil"/>
              <w:bottom w:val="single" w:sz="4" w:space="0" w:color="auto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CGTATATTTTGTTTCCATTC </w:t>
            </w:r>
          </w:p>
        </w:tc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GACCTTTCTTATCACAACGA 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</w:tcPr>
          <w:p w:rsidR="00100419" w:rsidRPr="0044304A" w:rsidRDefault="00100419" w:rsidP="00AA5190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4"/>
                <w:szCs w:val="16"/>
              </w:rPr>
            </w:pP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Flank2 </w:t>
            </w:r>
            <w:r w:rsidRPr="0044304A">
              <w:rPr>
                <w:rFonts w:ascii="Arial Narrow" w:hAnsi="Arial Narrow" w:cs="Arial"/>
                <w:i/>
                <w:sz w:val="14"/>
                <w:szCs w:val="16"/>
              </w:rPr>
              <w:t>aacC1</w:t>
            </w:r>
            <w:r w:rsidRPr="0044304A">
              <w:rPr>
                <w:rFonts w:ascii="Arial Narrow" w:hAnsi="Arial Narrow" w:cs="Arial"/>
                <w:sz w:val="14"/>
                <w:szCs w:val="16"/>
              </w:rPr>
              <w:t xml:space="preserve"> in mutant alleles of G62 </w:t>
            </w:r>
          </w:p>
        </w:tc>
      </w:tr>
    </w:tbl>
    <w:p w:rsidR="00100419" w:rsidRDefault="00100419" w:rsidP="00100419">
      <w:pPr>
        <w:adjustRightInd w:val="0"/>
        <w:snapToGrid w:val="0"/>
        <w:spacing w:before="240" w:line="240" w:lineRule="auto"/>
        <w:jc w:val="center"/>
        <w:rPr>
          <w:rFonts w:ascii="Palatino Linotype" w:hAnsi="Palatino Linotype"/>
          <w:noProof/>
          <w:sz w:val="20"/>
          <w:lang w:eastAsia="zh-CN"/>
        </w:rPr>
      </w:pPr>
    </w:p>
    <w:p w:rsidR="00100419" w:rsidRDefault="00100419" w:rsidP="00100419">
      <w:pPr>
        <w:adjustRightInd w:val="0"/>
        <w:snapToGrid w:val="0"/>
        <w:spacing w:before="240" w:line="240" w:lineRule="auto"/>
        <w:jc w:val="center"/>
        <w:rPr>
          <w:rFonts w:ascii="Palatino Linotype" w:hAnsi="Palatino Linotype"/>
          <w:noProof/>
          <w:sz w:val="20"/>
          <w:lang w:eastAsia="zh-CN"/>
        </w:rPr>
      </w:pPr>
      <w:r>
        <w:rPr>
          <w:rFonts w:ascii="Palatino Linotype" w:hAnsi="Palatino Linotype"/>
          <w:noProof/>
          <w:sz w:val="20"/>
          <w:lang w:eastAsia="zh-CN"/>
        </w:rPr>
        <w:br w:type="page"/>
      </w:r>
      <w:r w:rsidRPr="00100419">
        <w:rPr>
          <w:rFonts w:ascii="Palatino Linotype" w:hAnsi="Palatino Linotype"/>
          <w:noProof/>
          <w:sz w:val="20"/>
          <w:lang w:eastAsia="zh-CN"/>
        </w:rPr>
        <w:lastRenderedPageBreak/>
        <w:drawing>
          <wp:inline distT="0" distB="0" distL="0" distR="0">
            <wp:extent cx="5082540" cy="5147945"/>
            <wp:effectExtent l="0" t="0" r="0" b="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514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419" w:rsidRPr="00AF6AA7" w:rsidRDefault="00100419" w:rsidP="00100419">
      <w:pPr>
        <w:pStyle w:val="MDPI51figurecaption"/>
      </w:pPr>
      <w:r w:rsidRPr="00100419">
        <w:rPr>
          <w:b/>
        </w:rPr>
        <w:t>Figure S1.</w:t>
      </w:r>
      <w:r w:rsidRPr="00AF6AA7">
        <w:t xml:space="preserve"> Standard curves for the </w:t>
      </w:r>
      <w:proofErr w:type="spellStart"/>
      <w:r w:rsidRPr="00AF6AA7">
        <w:t>qPCR</w:t>
      </w:r>
      <w:proofErr w:type="spellEnd"/>
      <w:r w:rsidRPr="00AF6AA7">
        <w:t>. The log dilutions of DNA are plotted versus the cycle threshold (Ct) values. The equation of the regression line and its R</w:t>
      </w:r>
      <w:r w:rsidRPr="00AF6AA7">
        <w:rPr>
          <w:vertAlign w:val="superscript"/>
        </w:rPr>
        <w:t xml:space="preserve">2 </w:t>
      </w:r>
      <w:r w:rsidRPr="00AF6AA7">
        <w:t xml:space="preserve">values are displayed in the upper right corner of each graph. For each </w:t>
      </w:r>
      <w:proofErr w:type="spellStart"/>
      <w:r w:rsidRPr="00AF6AA7">
        <w:t>qPCR</w:t>
      </w:r>
      <w:proofErr w:type="spellEnd"/>
      <w:r w:rsidRPr="00AF6AA7">
        <w:t xml:space="preserve"> assay a standard curve was generated using four 5-fold dilutions of </w:t>
      </w:r>
      <w:proofErr w:type="spellStart"/>
      <w:r w:rsidRPr="00AF6AA7">
        <w:t>gDNA</w:t>
      </w:r>
      <w:proofErr w:type="spellEnd"/>
      <w:r w:rsidRPr="00AF6AA7">
        <w:t xml:space="preserve">. All these assays were conducted in </w:t>
      </w:r>
      <w:r w:rsidRPr="00AF6AA7">
        <w:rPr>
          <w:i/>
        </w:rPr>
        <w:t xml:space="preserve">A. </w:t>
      </w:r>
      <w:proofErr w:type="spellStart"/>
      <w:r w:rsidRPr="00AF6AA7">
        <w:rPr>
          <w:i/>
        </w:rPr>
        <w:t>baumannii</w:t>
      </w:r>
      <w:proofErr w:type="spellEnd"/>
      <w:r w:rsidRPr="00AF6AA7">
        <w:t xml:space="preserve"> background (primer pairs used in these curves are: (A)16S-F/R, (B) </w:t>
      </w:r>
      <w:proofErr w:type="spellStart"/>
      <w:r w:rsidRPr="00AF6AA7">
        <w:t>gyrB</w:t>
      </w:r>
      <w:proofErr w:type="spellEnd"/>
      <w:r w:rsidRPr="00AF6AA7">
        <w:t>-F/R (C) G08-EXC F/R, (D) G08-JUN F/R, (E) G62-JUN F/R, (E) G6</w:t>
      </w:r>
      <w:r>
        <w:t>2-EXC F/R (Listed in table S1).</w:t>
      </w:r>
    </w:p>
    <w:sectPr w:rsidR="00100419" w:rsidRPr="00AF6AA7" w:rsidSect="00100419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3EAB" w:rsidRDefault="00AF3EAB">
      <w:pPr>
        <w:spacing w:line="240" w:lineRule="auto"/>
      </w:pPr>
      <w:r>
        <w:separator/>
      </w:r>
    </w:p>
  </w:endnote>
  <w:endnote w:type="continuationSeparator" w:id="0">
    <w:p w:rsidR="00AF3EAB" w:rsidRDefault="00AF3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3F5" w:rsidRPr="00467AEF" w:rsidRDefault="00FA23F5" w:rsidP="00FA23F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3F5" w:rsidRPr="00372FCD" w:rsidRDefault="00FA23F5" w:rsidP="006E06CC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>
      <w:rPr>
        <w:rFonts w:ascii="Palatino Linotype" w:hAnsi="Palatino Linotype"/>
        <w:b/>
        <w:bCs/>
        <w:iCs/>
        <w:sz w:val="16"/>
        <w:szCs w:val="16"/>
      </w:rPr>
      <w:t>2018</w:t>
    </w:r>
    <w:r w:rsidRPr="00B65510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9</w:t>
    </w:r>
    <w:r w:rsidRPr="00B65510">
      <w:rPr>
        <w:rFonts w:ascii="Palatino Linotype" w:hAnsi="Palatino Linotype"/>
        <w:iCs/>
        <w:sz w:val="16"/>
        <w:szCs w:val="16"/>
      </w:rPr>
      <w:t>,</w:t>
    </w:r>
    <w:r w:rsidRPr="00B65510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F43771">
      <w:rPr>
        <w:rFonts w:ascii="Palatino Linotype" w:hAnsi="Palatino Linotype"/>
        <w:sz w:val="16"/>
        <w:szCs w:val="16"/>
      </w:rPr>
      <w:t>366</w:t>
    </w:r>
    <w:r w:rsidRPr="00B65510">
      <w:rPr>
        <w:rFonts w:ascii="Palatino Linotype" w:hAnsi="Palatino Linotype"/>
        <w:sz w:val="16"/>
        <w:szCs w:val="16"/>
        <w:lang w:val="fr-CH"/>
      </w:rPr>
      <w:t>; doi</w:t>
    </w:r>
    <w:proofErr w:type="gramStart"/>
    <w:r w:rsidRPr="00B65510">
      <w:rPr>
        <w:rFonts w:ascii="Palatino Linotype" w:hAnsi="Palatino Linotype"/>
        <w:sz w:val="16"/>
        <w:szCs w:val="16"/>
        <w:lang w:val="fr-CH"/>
      </w:rPr>
      <w:t>:</w:t>
    </w:r>
    <w:r w:rsidR="00F43771" w:rsidRPr="00F43771">
      <w:rPr>
        <w:rFonts w:ascii="Palatino Linotype" w:hAnsi="Palatino Linotype"/>
        <w:sz w:val="16"/>
        <w:szCs w:val="16"/>
        <w:lang w:val="fr-CH"/>
      </w:rPr>
      <w:t>10.3390</w:t>
    </w:r>
    <w:proofErr w:type="gramEnd"/>
    <w:r w:rsidR="00F43771" w:rsidRPr="00F43771">
      <w:rPr>
        <w:rFonts w:ascii="Palatino Linotype" w:hAnsi="Palatino Linotype"/>
        <w:sz w:val="16"/>
        <w:szCs w:val="16"/>
        <w:lang w:val="fr-CH"/>
      </w:rPr>
      <w:t>/genes9070366</w:t>
    </w:r>
    <w:r>
      <w:rPr>
        <w:rFonts w:ascii="Palatino Linotype" w:hAnsi="Palatino Linotype"/>
        <w:sz w:val="16"/>
        <w:szCs w:val="16"/>
        <w:lang w:val="fr-CH"/>
      </w:rPr>
      <w:t xml:space="preserve"> </w:t>
    </w:r>
    <w:r w:rsidR="006E06CC" w:rsidRPr="00372FCD">
      <w:rPr>
        <w:rFonts w:ascii="Palatino Linotype" w:hAnsi="Palatino Linotype"/>
        <w:sz w:val="16"/>
        <w:szCs w:val="16"/>
        <w:lang w:val="fr-CH"/>
      </w:rPr>
      <w:tab/>
    </w:r>
    <w:r w:rsidRPr="00372FCD">
      <w:rPr>
        <w:rFonts w:ascii="Palatino Linotype" w:hAnsi="Palatino Linotype"/>
        <w:sz w:val="16"/>
        <w:szCs w:val="16"/>
        <w:lang w:val="fr-CH"/>
      </w:rPr>
      <w:t>www.mdpi.com/journal/</w:t>
    </w:r>
    <w:r w:rsidRPr="00FA45E7">
      <w:rPr>
        <w:rFonts w:ascii="Palatino Linotype" w:hAnsi="Palatino Linotype"/>
        <w:sz w:val="16"/>
        <w:szCs w:val="16"/>
      </w:rPr>
      <w:t>gen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3EAB" w:rsidRDefault="00AF3EAB">
      <w:pPr>
        <w:spacing w:line="240" w:lineRule="auto"/>
      </w:pPr>
      <w:r>
        <w:separator/>
      </w:r>
    </w:p>
  </w:footnote>
  <w:footnote w:type="continuationSeparator" w:id="0">
    <w:p w:rsidR="00AF3EAB" w:rsidRDefault="00AF3EA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3F5" w:rsidRDefault="00FA23F5" w:rsidP="00FA23F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3F5" w:rsidRPr="002F100C" w:rsidRDefault="00FA23F5" w:rsidP="006E06C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F43771">
      <w:rPr>
        <w:rFonts w:ascii="Palatino Linotype" w:hAnsi="Palatino Linotype"/>
        <w:sz w:val="16"/>
      </w:rPr>
      <w:t>366</w:t>
    </w:r>
    <w:r w:rsidR="006E06CC"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F43771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F43771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23F5" w:rsidRDefault="00100419" w:rsidP="00FA23F5">
    <w:pPr>
      <w:pStyle w:val="MDPIheaderjournallogo"/>
    </w:pPr>
    <w:r w:rsidRPr="001C7E99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A23F5" w:rsidRDefault="00100419" w:rsidP="00FA23F5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6E06C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0385" cy="356235"/>
                                <wp:effectExtent l="0" t="0" r="0" b="5715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0385" cy="35623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FA23F5" w:rsidRDefault="00100419" w:rsidP="00FA23F5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6E06C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0385" cy="356235"/>
                          <wp:effectExtent l="0" t="0" r="0" b="5715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0385" cy="3562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>
          <wp:extent cx="1258570" cy="433705"/>
          <wp:effectExtent l="0" t="0" r="0" b="4445"/>
          <wp:docPr id="4" name="Picture 3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8570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419"/>
    <w:rsid w:val="00011CBB"/>
    <w:rsid w:val="0002334D"/>
    <w:rsid w:val="000B49B5"/>
    <w:rsid w:val="000E3EAC"/>
    <w:rsid w:val="00100419"/>
    <w:rsid w:val="0016125B"/>
    <w:rsid w:val="001E2AEB"/>
    <w:rsid w:val="00230D88"/>
    <w:rsid w:val="002D6B37"/>
    <w:rsid w:val="00326141"/>
    <w:rsid w:val="00401D30"/>
    <w:rsid w:val="0045669F"/>
    <w:rsid w:val="00545C5A"/>
    <w:rsid w:val="0059315A"/>
    <w:rsid w:val="00623D76"/>
    <w:rsid w:val="006365E4"/>
    <w:rsid w:val="00657201"/>
    <w:rsid w:val="0068622D"/>
    <w:rsid w:val="0069077C"/>
    <w:rsid w:val="00692393"/>
    <w:rsid w:val="006E06CC"/>
    <w:rsid w:val="007A7932"/>
    <w:rsid w:val="00863B26"/>
    <w:rsid w:val="00930542"/>
    <w:rsid w:val="00966151"/>
    <w:rsid w:val="009A3D3E"/>
    <w:rsid w:val="009F07A9"/>
    <w:rsid w:val="009F70E6"/>
    <w:rsid w:val="00A91B46"/>
    <w:rsid w:val="00AF3EAB"/>
    <w:rsid w:val="00BC4CAD"/>
    <w:rsid w:val="00BE7CDB"/>
    <w:rsid w:val="00C12023"/>
    <w:rsid w:val="00CC794F"/>
    <w:rsid w:val="00D919E3"/>
    <w:rsid w:val="00DA1B87"/>
    <w:rsid w:val="00E26679"/>
    <w:rsid w:val="00E844F4"/>
    <w:rsid w:val="00EA1B35"/>
    <w:rsid w:val="00F43771"/>
    <w:rsid w:val="00FA2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65A9F3-152C-4BC9-A621-EC01F0B6E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6C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E06C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E06C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E06C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E06C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E06C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E06C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E06C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E06CC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6E06C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E06C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E06C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E0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E06C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E06CC"/>
    <w:pPr>
      <w:ind w:firstLine="0"/>
    </w:pPr>
  </w:style>
  <w:style w:type="paragraph" w:customStyle="1" w:styleId="MDPI33textspaceafter">
    <w:name w:val="MDPI_3.3_text_space_after"/>
    <w:basedOn w:val="MDPI31text"/>
    <w:qFormat/>
    <w:rsid w:val="006E06CC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E06CC"/>
    <w:pPr>
      <w:spacing w:after="120"/>
    </w:pPr>
  </w:style>
  <w:style w:type="paragraph" w:customStyle="1" w:styleId="MDPI36textafterlist">
    <w:name w:val="MDPI_3.6_text_after_list"/>
    <w:basedOn w:val="MDPI31text"/>
    <w:qFormat/>
    <w:rsid w:val="006E06CC"/>
    <w:pPr>
      <w:spacing w:before="120"/>
    </w:pPr>
  </w:style>
  <w:style w:type="paragraph" w:customStyle="1" w:styleId="MDPI37itemize">
    <w:name w:val="MDPI_3.7_itemize"/>
    <w:basedOn w:val="MDPI31text"/>
    <w:qFormat/>
    <w:rsid w:val="006E06C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E06C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E06C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E06C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E06C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E06C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844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E06C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E06C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E06CC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E06C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E06CC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E06CC"/>
  </w:style>
  <w:style w:type="paragraph" w:customStyle="1" w:styleId="MDPI31text">
    <w:name w:val="MDPI_3.1_text"/>
    <w:qFormat/>
    <w:rsid w:val="006E06C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E06C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E06CC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E06C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E06CC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06C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E06C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E06CC"/>
  </w:style>
  <w:style w:type="table" w:customStyle="1" w:styleId="MDPI41threelinetable">
    <w:name w:val="MDPI_4.1_three_line_table"/>
    <w:basedOn w:val="TableNormal"/>
    <w:uiPriority w:val="99"/>
    <w:rsid w:val="00E844F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2D6B37"/>
    <w:rPr>
      <w:color w:val="0563C1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00419"/>
    <w:pPr>
      <w:keepNext/>
      <w:spacing w:after="200" w:line="240" w:lineRule="auto"/>
      <w:outlineLvl w:val="0"/>
    </w:pPr>
    <w:rPr>
      <w:rFonts w:ascii="Arial" w:eastAsia="Calibri" w:hAnsi="Arial" w:cs="Arial"/>
      <w:i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%20templates-2018.5.4\gen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38</TotalTime>
  <Pages>3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2</cp:revision>
  <dcterms:created xsi:type="dcterms:W3CDTF">2018-07-17T01:08:00Z</dcterms:created>
  <dcterms:modified xsi:type="dcterms:W3CDTF">2018-07-20T13:23:00Z</dcterms:modified>
</cp:coreProperties>
</file>